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0261" w:rsidRPr="00DE2DBD" w:rsidRDefault="00DE2DBD" w:rsidP="00A82AF5">
      <w:pPr>
        <w:jc w:val="both"/>
        <w:rPr>
          <w:rFonts w:cstheme="minorHAnsi"/>
          <w:lang w:val="en-US"/>
        </w:rPr>
      </w:pPr>
      <w:r w:rsidRPr="00DE2DBD">
        <w:rPr>
          <w:rFonts w:cstheme="minorHAnsi"/>
          <w:b/>
          <w:lang w:val="en-US"/>
        </w:rPr>
        <w:t>Supplementary table 7</w:t>
      </w:r>
      <w:r w:rsidR="00DF0261" w:rsidRPr="00DE2DBD">
        <w:rPr>
          <w:rFonts w:cstheme="minorHAnsi"/>
          <w:b/>
          <w:lang w:val="en-US"/>
        </w:rPr>
        <w:t xml:space="preserve">. </w:t>
      </w:r>
      <w:r w:rsidR="00CC1F94">
        <w:rPr>
          <w:rFonts w:cstheme="minorHAnsi"/>
          <w:lang w:val="en-US"/>
        </w:rPr>
        <w:t>ASVs that significantly differed in the rhizosphere of</w:t>
      </w:r>
      <w:r w:rsidR="00DF0261" w:rsidRPr="00DE2DBD">
        <w:rPr>
          <w:rFonts w:cstheme="minorHAnsi"/>
          <w:lang w:val="en-US"/>
        </w:rPr>
        <w:t xml:space="preserve"> Control (Ctrl) </w:t>
      </w:r>
      <w:r w:rsidR="00CC1F94">
        <w:rPr>
          <w:rFonts w:cstheme="minorHAnsi"/>
          <w:lang w:val="en-US"/>
        </w:rPr>
        <w:t>or BMc inoculated Maize plants,</w:t>
      </w:r>
      <w:r w:rsidR="00DF0261" w:rsidRPr="00DE2DBD">
        <w:rPr>
          <w:rFonts w:cstheme="minorHAnsi"/>
          <w:lang w:val="en-US"/>
        </w:rPr>
        <w:t xml:space="preserve"> </w:t>
      </w:r>
      <w:r w:rsidR="008413FE">
        <w:rPr>
          <w:rFonts w:cstheme="minorHAnsi"/>
          <w:lang w:val="en-US"/>
        </w:rPr>
        <w:t>under</w:t>
      </w:r>
      <w:r w:rsidR="00DF0261" w:rsidRPr="00DE2DBD">
        <w:rPr>
          <w:rFonts w:cstheme="minorHAnsi"/>
          <w:lang w:val="en-US"/>
        </w:rPr>
        <w:t xml:space="preserve"> Organic </w:t>
      </w:r>
      <w:r w:rsidR="008413FE">
        <w:rPr>
          <w:rFonts w:cstheme="minorHAnsi"/>
          <w:lang w:val="en-US"/>
        </w:rPr>
        <w:t>or</w:t>
      </w:r>
      <w:r w:rsidR="00DF0261" w:rsidRPr="00DE2DBD">
        <w:rPr>
          <w:rFonts w:cstheme="minorHAnsi"/>
          <w:lang w:val="en-US"/>
        </w:rPr>
        <w:t xml:space="preserve"> Conventional farming</w:t>
      </w:r>
      <w:r w:rsidR="00CC1F94">
        <w:rPr>
          <w:rFonts w:cstheme="minorHAnsi"/>
          <w:lang w:val="en-US"/>
        </w:rPr>
        <w:t>,</w:t>
      </w:r>
      <w:r w:rsidR="00DF0261" w:rsidRPr="00DE2DBD">
        <w:rPr>
          <w:rFonts w:cstheme="minorHAnsi"/>
          <w:lang w:val="en-US"/>
        </w:rPr>
        <w:t xml:space="preserve"> in the autumn or the spring sampling.</w:t>
      </w:r>
      <w:r w:rsidR="00DF0261" w:rsidRPr="00DE2DBD">
        <w:rPr>
          <w:rFonts w:cstheme="minorHAnsi"/>
          <w:b/>
          <w:lang w:val="en-US"/>
        </w:rPr>
        <w:t xml:space="preserve"> </w:t>
      </w:r>
      <w:r w:rsidR="00DF0261" w:rsidRPr="00DE2DBD">
        <w:rPr>
          <w:rFonts w:cstheme="minorHAnsi"/>
          <w:lang w:val="en-US"/>
        </w:rPr>
        <w:t>Differential abundance testing</w:t>
      </w:r>
      <w:r w:rsidR="008413FE">
        <w:rPr>
          <w:rFonts w:cstheme="minorHAnsi"/>
          <w:lang w:val="en-US"/>
        </w:rPr>
        <w:t xml:space="preserve"> was performed</w:t>
      </w:r>
      <w:r w:rsidR="00DF0261" w:rsidRPr="00DE2DBD">
        <w:rPr>
          <w:rFonts w:cstheme="minorHAnsi"/>
          <w:lang w:val="en-US"/>
        </w:rPr>
        <w:t xml:space="preserve"> via</w:t>
      </w:r>
      <w:r w:rsidR="008413FE">
        <w:rPr>
          <w:rFonts w:cstheme="minorHAnsi"/>
          <w:lang w:val="en-US"/>
        </w:rPr>
        <w:t xml:space="preserve"> an ANOVA-like test implement in</w:t>
      </w:r>
      <w:r w:rsidR="00DF0261" w:rsidRPr="00DE2DBD">
        <w:rPr>
          <w:rFonts w:cstheme="minorHAnsi"/>
          <w:lang w:val="en-US"/>
        </w:rPr>
        <w:t xml:space="preserve"> ANCOM-BC2 </w:t>
      </w:r>
      <w:r w:rsidR="008413FE">
        <w:rPr>
          <w:rFonts w:cstheme="minorHAnsi"/>
          <w:lang w:val="en-US"/>
        </w:rPr>
        <w:t>with</w:t>
      </w:r>
      <w:r w:rsidR="00DF0261" w:rsidRPr="00DE2DBD">
        <w:rPr>
          <w:rFonts w:cstheme="minorHAnsi"/>
          <w:lang w:val="en-US"/>
        </w:rPr>
        <w:t xml:space="preserve"> Benjamini-Hochberg correction</w:t>
      </w:r>
      <w:r w:rsidR="00CC1F94">
        <w:rPr>
          <w:rFonts w:cstheme="minorHAnsi"/>
          <w:lang w:val="en-US"/>
        </w:rPr>
        <w:t xml:space="preserve"> for each of the two sampling periods</w:t>
      </w:r>
      <w:r w:rsidR="00DF0261" w:rsidRPr="00DE2DBD">
        <w:rPr>
          <w:rFonts w:cstheme="minorHAnsi"/>
          <w:lang w:val="en-US"/>
        </w:rPr>
        <w:t>.</w:t>
      </w:r>
    </w:p>
    <w:tbl>
      <w:tblPr>
        <w:tblStyle w:val="TableGrid"/>
        <w:tblW w:w="1888" w:type="dxa"/>
        <w:tblLook w:val="04A0" w:firstRow="1" w:lastRow="0" w:firstColumn="1" w:lastColumn="0" w:noHBand="0" w:noVBand="1"/>
      </w:tblPr>
      <w:tblGrid>
        <w:gridCol w:w="843"/>
        <w:gridCol w:w="1281"/>
        <w:gridCol w:w="794"/>
        <w:gridCol w:w="1421"/>
        <w:gridCol w:w="1617"/>
        <w:gridCol w:w="2512"/>
        <w:gridCol w:w="2177"/>
        <w:gridCol w:w="3632"/>
      </w:tblGrid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b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b/>
                <w:color w:val="000000"/>
                <w:lang w:eastAsia="de-DE"/>
              </w:rPr>
              <w:t>ASV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b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b/>
                <w:color w:val="000000"/>
                <w:lang w:eastAsia="de-DE"/>
              </w:rPr>
              <w:t>Adjusted p-value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b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b/>
                <w:color w:val="000000"/>
                <w:lang w:eastAsia="de-DE"/>
              </w:rPr>
              <w:t>Sampling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b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b/>
                <w:color w:val="000000"/>
                <w:lang w:eastAsia="de-DE"/>
              </w:rPr>
              <w:t>Phylum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b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b/>
                <w:color w:val="000000"/>
                <w:lang w:eastAsia="de-DE"/>
              </w:rPr>
              <w:t>Class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b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b/>
                <w:color w:val="000000"/>
                <w:lang w:eastAsia="de-DE"/>
              </w:rPr>
              <w:t>Order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b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b/>
                <w:color w:val="000000"/>
                <w:lang w:eastAsia="de-DE"/>
              </w:rPr>
              <w:t>Family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b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b/>
                <w:color w:val="000000"/>
                <w:lang w:eastAsia="de-DE"/>
              </w:rPr>
              <w:t>Genu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01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8.75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et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01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971549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min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0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732199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03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6.08E-0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rank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odermatophi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occu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03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012804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oseiflex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Roseiflex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04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2.22E-1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Ktedo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12-WMSP1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B12-WMSP1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0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221397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app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app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06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187225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istre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inicocc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andidatus Alysiosphaer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07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10995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oryne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yc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ycobacter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08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030155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oma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09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193531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e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10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345702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peps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peps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Micropeps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1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6.11E-3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Acidobacterial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111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384537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lav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lav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lavobacter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12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6.79E-0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14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05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ys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15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495152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urei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15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6.52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enotroph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16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8.92E-0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Chitinophag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18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3.99E-0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ys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18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209026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Xanthobacter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18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4.46E-0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ys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187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127595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eroido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eroid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eroi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20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2.17E-0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Herpetosiphon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Herpetosiphon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20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123122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e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21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4.08E-0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Herbaspirill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21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8.23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C-I-84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SC-I-84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23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85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Oxalobacter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27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2.68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aulo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au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sticcacauli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12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629958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ubritale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uteol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28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221397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pyxi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31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104271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-Caballeronia-Paraburkholder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31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157232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oflavitale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31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347025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hermoleophil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ie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Gaiellal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32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8.61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ucilagin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3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483296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assil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34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490611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assil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36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294609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aibaiell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37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7.64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Oxalobacter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37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013230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Els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Elsteral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38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55E-0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Ktedo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0119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C0119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39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681576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 Incertae Sedi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uld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40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22527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et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Gemmatimonad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42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5.20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43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21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Ktedo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0119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C0119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145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88E-1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ucilagin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4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930961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irmicut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ill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aenibaci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aenibaci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aenibacillu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46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4.67E-2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oma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Comamonad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46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93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onocard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onocard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onocard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47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202007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assil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47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279765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e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4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349668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49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2.52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Ktedo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0119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C0119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49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547177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eijerinck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virg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51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6.08E-1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an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an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55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69073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eto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et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Acetobacter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5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766971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yt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irosom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ya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56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307827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KD3-93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KD3-93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5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841473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oma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imnohabitan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57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166679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5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234551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reptomycet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reptomycet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Kitasatospor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16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322467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evos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evos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64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912219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yt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sci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Microscill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65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58E-0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JG30-KF-CM66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JG30-KF-CM66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6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265614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67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313397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microb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6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515791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oma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vorax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69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573266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assil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7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5.89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yt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irosom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ya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70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233421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RA3-20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TRA3-20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71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398892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hermomicr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JG30-KF-CM45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JG30-KF-CM45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72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6.47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icketts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andidatus Jidaibacter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Candidatus Jida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7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26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uganell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7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2.55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aulo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au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sticcacauli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79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913027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[Aquaspirillum] arcticum group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80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492225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oma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iesberger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81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5.82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yt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irosom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ya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185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971549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an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Rhodanobacter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8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07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Acidobacterial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9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461966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irmicut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ill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aenibaci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aenibaci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aenibacillu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91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785640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ys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9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915173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uganell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98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2.55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cocc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bacter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6.89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ucilagin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09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459623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itrospir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itrospi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itrospi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itrospi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itrospir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1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6.62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assil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1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221397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et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17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3.57E-0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assil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1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020892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e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19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841473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oma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ariovorax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2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132249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yt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irosom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ya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2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679400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reptomycet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reptomycet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reptomyc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2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94688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oma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oferax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223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398892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an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okdonell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25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098620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yt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sci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Microscill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27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746677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bditi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bditi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bditi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bditi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bditibacter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2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265614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uganell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32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248267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yxococc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yxococc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yxococc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yxococc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yst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33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974532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hermoleophil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olirubro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olirubr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onex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3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2.24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e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38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200738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assil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3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016255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232203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aulo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au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revundi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4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08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errugin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44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963303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assil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5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447434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reni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5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743377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evos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evos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60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21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hermoleophil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olirubro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olirubr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onex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6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5.50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ceae (Subgroup 1)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ipila-Silvibacter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267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900481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esulfobacter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esulfuromona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rady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Bradymonadal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70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688894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lav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lav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etbul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7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47E-10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radyrhizob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71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402681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assil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72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179304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e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8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3.87E-1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cocc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rigoribacter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80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391032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pioni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pioni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riedmanniell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81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22527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ya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ericytochromat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Sericytochromat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81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69073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oviherbaspirill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8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22965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ucilagin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8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202007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assil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101045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yt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irosom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ya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9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881276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ubritale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uteol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9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54552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egione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egione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egionell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9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5.80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9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4.12E-1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irmicut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ill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i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i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illu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3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560569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lav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lav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lavobacter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0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8.14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242765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e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04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637176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Acidobacterial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1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221397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fip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1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8.55E-0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aibaiell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14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297960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-Caballeronia-Paraburkholder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1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2.09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18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70110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-Caballeronia-Paraburkholder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2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777280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Blastocatell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2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39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2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483296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eto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et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iphil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2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773981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ubgroup 2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Subgroup 2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2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22527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-Caballeronia-Paraburkholder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941126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evos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evos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3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366385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oma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33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8.25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ucilagin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41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830142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herm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5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7.50E-1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5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957256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pyxi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5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80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thonio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thoni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thoni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6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101078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Acidobacterial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6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030155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cocc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chumannell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66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418592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lav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lav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lavobacter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087597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ucilagin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71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979904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Ktedo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Ktedono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Ktedon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Ktedonobacter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75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125053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pyxi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7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747878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eyrane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eyrane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eyranell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81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456345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oma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Comamonad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8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345702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ucilagin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8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4.04E-2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assil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8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4.37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errugin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390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882202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yt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irosom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ya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9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878115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ceae (Subgroup 1)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ipila-Silvibacter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93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979904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lav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lav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lavobacter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9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307827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yt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irosom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ya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665971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e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0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46943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e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0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99E-0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0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748815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-Caballeronia-Paraburkholder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09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483296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e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1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40523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assil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17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098620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an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ute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2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199486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opseud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2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600016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oxanth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2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993805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Herbaspirill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3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99E-0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ab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abry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3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23E-0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ceae (Subgroup 1)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ranulicell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43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462454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3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75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ucilagin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144802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lorhizobium-Neorhizobium-Pararhizobium-Rhizob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4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688894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ucilagin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4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5.15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hyllobacter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5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192060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thonio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errimicrob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errimicrob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5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111945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Hyphomicrob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Hyphomicrob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5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93E-0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cocc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cocc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arthr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6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016255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6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013632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ubritale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uteol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6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22E-0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pyxi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6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8.92E-0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erri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7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07E-6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e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8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510828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Chitinophag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8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398892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evos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evos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8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370231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e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4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806805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lorhizobium-Neorhizobium-Pararhizobium-Rhizob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9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608163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C-I-84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SC-I-84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9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261469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Blastocatell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1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3.23E-3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cocc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cocc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aeniglutamic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1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56269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Sphingomonad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1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275662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cocc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cocc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rthr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8.26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2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476299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reptomycet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reptomycet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reptomyc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3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679400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opseud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34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483296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assil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36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573266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ucilagin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3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792721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aibaiell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4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514147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yt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irosom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ya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5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4.18E-0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cocc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ysini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5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8.99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oma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5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387173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56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9.03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ochrobactr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6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385497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B-A2-108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MB-A2-108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6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882202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aibaiell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6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22527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rmatimona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rmatimona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rmati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Armatimonadal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7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63E-0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opseud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7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176051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ubritale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uteol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7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878115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eto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et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Acetobacter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7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6.62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ceae (Subgroup 1)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Acidobacteriaceae (Subgroup 1)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77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874702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ifid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ifid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ifidobacter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8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852935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et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Gemmatimonad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526731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pyxi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9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6.87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eijerinck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ose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9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241020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reptomycet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reptomycet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Kitasatospor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9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688894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ryo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ry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ry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9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261469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et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Gemmatimonad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9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7.83E-1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an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ah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59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4.69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an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okdonell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9.71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lorhizobium-Neorhizobium-Pararhizobium-Rhizob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669022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e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0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878115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lav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Weekse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ryseobacter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0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248267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0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3.69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an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ah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592666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an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ute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2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7.06E-5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et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349668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cocc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Microbacteri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3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485809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assil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4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4.71E-10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oma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4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665971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assil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5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200738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olabry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5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75312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pioni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pioni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lunatu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5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2.55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eijerinck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ose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6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792740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avibrion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Micavibrional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66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4.92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Oxalobacter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6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611779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e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6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882202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eto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et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Acetobacter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6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146512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an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zugaki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7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4.88E-0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ucilagin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7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553071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oma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el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7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8.74E-8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thonio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thoni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andidatus Udae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8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9.65E-4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oseiflex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Roseiflex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8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677409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yxococc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olyang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olyang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Irii41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BIrii41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9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485809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ucilagin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70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031462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Chitinophag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7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8.75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aulo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au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henylobacter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71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157232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ethylophi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ethylotener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7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2.60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irmicut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ill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i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i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illu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72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20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oryne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ocard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ocard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72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4.16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cocc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ysini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72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590491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yxococc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olyang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olyang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Irii41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BIrii41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7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665971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e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74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9.23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oma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ariovorax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74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611779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rank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orichthy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hgcI clad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75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5.44E-0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Holospo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Holospo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Holospor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77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29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evos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evos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77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4.39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ceae (Subgroup 1)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ipila-Silvibacter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77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223808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ucilagin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7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669386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e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78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6.03E-6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ucilagin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79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51208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aulo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au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henylobacter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79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39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Hyphomicrob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Hyphomicrob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3.98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assil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0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158611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oma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ariovorax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0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9.08E-0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ucilagin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1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539347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ubritale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uteol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81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3.21E-0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oseiflex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Roseiflex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1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3.58E-0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oma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2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517599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errugin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2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6.86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oma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oferax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2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17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-Caballeronia-Paraburkholder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4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345702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Xanthobacter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4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4.46E-0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ubritale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uteol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4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878115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-Caballeronia-Paraburkholder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4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3.81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Xanthobacter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5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832107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olabry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5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5.64E-0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zospiri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Azospirillal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5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393650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Blastocatell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5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75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radyrhizob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7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2.55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Ktedo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Ktedono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Ktedon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Ktedonobacter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232203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9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5.65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pioni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ocardioi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ocardioid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89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483296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 Incertae Sedi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ordell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9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728455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eyrane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eyrane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eyranell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9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2.92E-1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Oxalobacter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90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2.15E-2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Rhizobial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91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732199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o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orho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92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4.15E-0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ucilagin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92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85E-1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radyrhizob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92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087597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cocc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cocc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itricoccu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92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082150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cocc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Intrasporang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Intrasporangi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93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221397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ab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abry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9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231221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lorhizobium-Neorhizobium-Pararhizobium-Rhizob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9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770611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e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95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9.29E-0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reni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9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8.23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evos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evos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96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9.50E-0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Ktedo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0119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C0119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96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387173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eijerinck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oseiarcu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98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582720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WPS-2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WPS-2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993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858217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urimicrob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99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8.26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utumn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oseiflex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Roseiflex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00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620769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jc w:val="right"/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ov-24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11-24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02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666911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yt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irosom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arkinell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0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2.02E-0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04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586260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Ktedo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12-WMSP1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B12-WMSP1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0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329156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app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app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06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23E-0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oplan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06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21902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irmicut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ill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aenibaci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aenibaci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aenibacillu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07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159144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JGI 0001001-H03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084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483834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thonio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thoni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thoni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1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607848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reptomycet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reptomycet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reptomyc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11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18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Acidobacterial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13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797254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irmicut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ill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aenibaci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aenibaci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aenibacillu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14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418481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evos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evos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115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027784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urei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17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5.40E-0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 Incertae Sedi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known Family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andidatus Ovatus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1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932734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cocc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cocc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aenarthr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18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860353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oryne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ocard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ococcu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2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2.08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irmicut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ill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i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i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illu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21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99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monospo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monospo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sano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22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748774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thonio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thoni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thoni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22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11E-1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23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654361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an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ute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24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465838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ubritale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uteol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25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2.61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Edaphobacul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27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2.03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eijerinck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virg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28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229536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C-I-84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SC-I-84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3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3.21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assil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33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4.87E-0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et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Gemmatimonad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33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313253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Xanthomonad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135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3.16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Chitinophag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35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350032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C-I-84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SC-I-84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36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159144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37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103558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urantisoli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37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284289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37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956006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Blastocatell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39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200477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JGI 0001001-H03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42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204827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et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Gemmatimonad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4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20086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e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45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462699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Alphaproteobacter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46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688865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Erythr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46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129256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aulo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au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revundi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4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45E-1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48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4.01E-0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Ktedo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0119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C0119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48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668964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hermomicr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hermomicrob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itrolance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5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932734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-Caballeronia-Paraburkholder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15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200477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Edaphobacul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51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465700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an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an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53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289765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ryo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ry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ry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54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2.14E-0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iploricketts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iploricketts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Diplorickettsi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58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6.80E-2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e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58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645929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peps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peps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Micropeps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59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27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yrin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yrin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B41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59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27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oryne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yc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ycobacter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61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250130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C-I-84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SC-I-84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64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03723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reptosporang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reptosporang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aerisporang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66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5.97E-6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oviherbaspirill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69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689107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Herbaspirill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970415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71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291705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oplan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72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2.04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pioni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ocardioi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ocardioid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73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578754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reptosporang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hermomonospo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corall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174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360137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WPS-2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WPS-2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74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22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B-A2-108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MB-A2-108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75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144325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rank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orichthy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Sporichthy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75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38213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oplan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80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838840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 Incertae Sedi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Rhizobiales Incertae Sedi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85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8.39E-0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itrospir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itrospi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itrospi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itrospi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itrospir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85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259892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irmicut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ill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i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orolactobaci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orolactobacillu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87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235063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hermoleophil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ie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Gaiellal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88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526427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irmicut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hermacetogen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hermacetogen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hermacetogen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yntrophaceticu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89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6.44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oli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oli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andidatus Sol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9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5.05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irmicut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ill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aenibaci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aenibaci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aenibacillu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93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284289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Els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Elsteral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19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416571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AR11 clad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lade I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Clade II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0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252008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eijerinck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virg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0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03723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 Incertae Sedi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Rhizobiales Incertae Sedi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06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2.34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irmicut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ill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aenibaci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aenibaci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aenibacillu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209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2.83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hermoanaerobacul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hermoanaerobacu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hermoanaerobacu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ubgroup 10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11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679736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irmicut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imnochor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Hydrogenispor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Hydrogenispor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12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143374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aulo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au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revundi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13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2.57E-1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hermoleophil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ie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Gaiellal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13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040543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rctic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15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388403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iploricketts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iploricketts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Diplorickettsi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16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03723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yrin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yrin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B41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24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710832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itrospir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itrospi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itrospi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itrospi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itrospir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26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3.83E-1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eyrane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eyrane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eyranell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30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305339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aurantiacu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31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247588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et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36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284289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aulo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au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revundi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46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2.06E-1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atesci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accharimona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acchari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Saccharimonadal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47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5.12E-1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hermomicr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JG30-KF-CM45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JG30-KF-CM45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4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61308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yt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irosom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ya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49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160598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Chitinophag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256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469138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egione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egione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egionell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61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587693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 Incertae Sedi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known Family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6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86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et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emmati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Gemmatimonad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6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121307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ceae (Subgroup 1)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ipila-Silvibacter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65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03723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oma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el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66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200477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thonio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errimicrob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errimicrob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7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21902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radyrhizob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74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268626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pioni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ocardioi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ocardioid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75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699706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hermoanaerobacul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hermoanaerobacu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hermoanaerobacu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ubgroup 10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7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14144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-Caballeronia-Paraburkholder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78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2.31E-2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yt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irosom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ibrisom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82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2498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KD4-96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KD4-96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8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748774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ucilagin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85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913154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hermoleophil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olirubro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67-14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67-14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89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480262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monospo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monospo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monospor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94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103558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an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zugaki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295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420424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hermomicr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JG30-KF-CM45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JG30-KF-CM45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9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678374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299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188967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0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654361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rank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akamure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akamurell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0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039420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ys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0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035855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C-I-84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SC-I-84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0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664067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imicrobi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trich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Ilumat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L500-29 marine group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6.90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e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2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540648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Xanthobacter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2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27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Blastocatell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26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291705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pioni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ocardioi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ocardioid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27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098574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hermomicr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JG30-KF-CM45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JG30-KF-CM45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3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8.56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cocc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bacter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3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46E-0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cocc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cocc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arthr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465838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ovosphingob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67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679736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oma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ibeticol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7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345413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lycomycet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lycomycet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lycomyc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37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3.24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reptosporang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hermomonospo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allomuru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8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948634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Verrucomicrobi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8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7.83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ucilagin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86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979937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C-I-84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SC-I-84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9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20697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aceae (Subgroup 1)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ipila-Silvibacter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94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28975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yt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irosom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irosom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9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18542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pioni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ocardioi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ocardioid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39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3.31E-0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0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027784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e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04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812627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-Caballeronia-Paraburkholder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0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4.30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Hyphomicrob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edomicrob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13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797972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Herminii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1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024469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assil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2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252524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opseud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4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194073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C-I-84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gricultural soil bacterium SC-I-84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4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387599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oryne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yc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ycobacter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44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4.18E-0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hyllobacter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5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698992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cocc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cocc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arthr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5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311064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ethylolige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Methyloligell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6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383645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assil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6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905457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ubritale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uteol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6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284289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pyxi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7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688865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irmicut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ill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aenibaci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aenibaci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aenibacillu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31356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an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ute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8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6.44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Chitinophag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8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4.76E-3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an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ute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9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60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errugin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96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688865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autrop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49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4.44E-0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Blastocatell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688865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pioni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ocardioi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ocardioid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1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95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cocc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cocc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aeniglutamic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1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219581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cocc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eifson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51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51E-0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monospo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monospo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atellatospor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2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201426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irmicut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lostr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lostrid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lostrid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lostridium sensu stricto 13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2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367454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KD4-96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KD4-96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2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40E-0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reptomycet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reptomycet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reptomyc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2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2.93E-0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3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420424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opseud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3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188967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hermoleophil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olirubro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olirubr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olirubr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3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679736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esorhizob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5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5.51E-1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oma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5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788482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imicrobi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trich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Ilumat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L500-29 marine group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8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6.50E-0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oryne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yc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ycobacter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8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6.87E-0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Hyphomicrob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Hyphomicrob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59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73502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an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yell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0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345413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itt-GS-136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Gitt-GS-136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0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259892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0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51E-1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an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ah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6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679736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an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ute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1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95E-0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pioni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ocardioi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armoricol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2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99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an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okdonell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932734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cocc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Microbacteri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3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20E-0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C-I-84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SC-I-84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3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471898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lavisol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5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52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5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2.03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olabry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6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693052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avibrion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Micavibrional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6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2.70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an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zugaki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7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31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loroflex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KD4-96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KD4-96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7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417228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Chitinophag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427251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evos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evos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8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102513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ubritale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uteol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9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6.20E-0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an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an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69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6.70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Chitinophag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69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76E-1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errugin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70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483029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Blastocatell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70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70E-4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Blastocatell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71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64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oxanth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7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20697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irmicut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ill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i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i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illu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72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699557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oryne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ocard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ocard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74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125754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lorhizobium-Neorhizobium-Pararhizobium-Rhizob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75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554370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assil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75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509066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76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169197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 Incertae Sedi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Rhizobiales Incertae Sedi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76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2.49E-1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microb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77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8.92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lastocatell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yrin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yrin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B41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77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465700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oma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oferax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78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60115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aulo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au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Caulobacter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0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8.42E-1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radyrhizob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1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2.06E-10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hermoleophil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ie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ie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iell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82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917006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oma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oferax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2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20E-0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reptomycet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reptomycet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reptomyc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2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92E-0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-Caballeronia-Paraburkholder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4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4.87E-0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thonio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thoni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andidatus Udae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4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300772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-Caballeronia-Paraburkholderi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5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688865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peps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peps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Micropeps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5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16E-0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zospiri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Azospirillal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5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905053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Xanthobacter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7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2676608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irmicut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ill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aenibaci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aenibaci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aenibacillu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7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126310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C-I-84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SC-I-84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229616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hitinophag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8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633573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errucomicr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ubritale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uteol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9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453717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rank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therm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othermu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9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282058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omona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seudomona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97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1.99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 Incertae Sedi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ordell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899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8.39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pioni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ocardioi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ocardioid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lastRenderedPageBreak/>
              <w:t>ASV91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871880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 Incertae Sedi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ordell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92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493478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idimicrobi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Microtrich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Microtrichal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94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365943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an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Lutei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94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7.60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aulo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aul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Caulobacter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9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750487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edobacter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95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453717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LTA13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PLTA13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96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2.61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odan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Dokdonella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968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1676842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Cya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Vampirivibrion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bscuribacter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Obscuri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Obscuribacter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973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40550752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Xanthobacteraceae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97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3.62E-04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Thermoleophil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Gaie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Unclassified_Gaiellal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97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4.51E-0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pionibacter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ocardioid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Nocardioide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97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0184365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Xanthobacter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radyrhizobium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98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594806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Firmicut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illi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ill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ill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Bacillus</w:t>
            </w:r>
          </w:p>
        </w:tc>
      </w:tr>
      <w:tr w:rsidR="00DE2DBD" w:rsidRPr="008F29D4" w:rsidTr="00EE2CCE">
        <w:trPr>
          <w:trHeight w:val="290"/>
        </w:trPr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ASV991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0.036993475</w:t>
            </w:r>
          </w:p>
        </w:tc>
        <w:tc>
          <w:tcPr>
            <w:tcW w:w="625" w:type="pct"/>
            <w:noWrap/>
            <w:hideMark/>
          </w:tcPr>
          <w:p w:rsidR="00DE2DBD" w:rsidRPr="008F29D4" w:rsidRDefault="00DE2DBD" w:rsidP="00DE2DBD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9D4">
              <w:rPr>
                <w:rFonts w:eastAsia="Times New Roman" w:cstheme="minorHAnsi"/>
                <w:color w:val="000000"/>
                <w:lang w:eastAsia="de-DE"/>
              </w:rPr>
              <w:t>Spring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reptomycetales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reptomycetaceae</w:t>
            </w:r>
          </w:p>
        </w:tc>
        <w:tc>
          <w:tcPr>
            <w:tcW w:w="625" w:type="pct"/>
            <w:noWrap/>
            <w:hideMark/>
          </w:tcPr>
          <w:p w:rsidR="00DE2DBD" w:rsidRPr="003B5755" w:rsidRDefault="00DE2DBD" w:rsidP="00DE2DBD">
            <w:pPr>
              <w:rPr>
                <w:rFonts w:eastAsia="Times New Roman" w:cstheme="minorHAnsi"/>
                <w:i/>
                <w:color w:val="000000"/>
                <w:lang w:eastAsia="de-DE"/>
              </w:rPr>
            </w:pPr>
            <w:r w:rsidRPr="003B5755">
              <w:rPr>
                <w:rFonts w:eastAsia="Times New Roman" w:cstheme="minorHAnsi"/>
                <w:i/>
                <w:color w:val="000000"/>
                <w:lang w:eastAsia="de-DE"/>
              </w:rPr>
              <w:t>Streptacidiphilus</w:t>
            </w:r>
          </w:p>
        </w:tc>
      </w:tr>
    </w:tbl>
    <w:p w:rsidR="0071486B" w:rsidRPr="008F29D4" w:rsidRDefault="0071486B">
      <w:pPr>
        <w:rPr>
          <w:rFonts w:cstheme="minorHAnsi"/>
        </w:rPr>
      </w:pPr>
      <w:bookmarkStart w:id="0" w:name="_GoBack"/>
      <w:bookmarkEnd w:id="0"/>
    </w:p>
    <w:sectPr w:rsidR="0071486B" w:rsidRPr="008F29D4" w:rsidSect="00DE2DBD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261"/>
    <w:rsid w:val="002024F1"/>
    <w:rsid w:val="003B5755"/>
    <w:rsid w:val="0071486B"/>
    <w:rsid w:val="008413FE"/>
    <w:rsid w:val="008F29D4"/>
    <w:rsid w:val="00A82AF5"/>
    <w:rsid w:val="00C3237F"/>
    <w:rsid w:val="00C67E4B"/>
    <w:rsid w:val="00CC1F94"/>
    <w:rsid w:val="00DE2DBD"/>
    <w:rsid w:val="00DF0261"/>
    <w:rsid w:val="00EE2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65AC32-E8FA-4E58-8DA4-6FD44BFC4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F026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0261"/>
    <w:rPr>
      <w:color w:val="954F72"/>
      <w:u w:val="single"/>
    </w:rPr>
  </w:style>
  <w:style w:type="paragraph" w:customStyle="1" w:styleId="msonormal0">
    <w:name w:val="msonormal"/>
    <w:basedOn w:val="Normal"/>
    <w:rsid w:val="00DF02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Normal"/>
    <w:rsid w:val="00DF02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table" w:styleId="PlainTable2">
    <w:name w:val="Plain Table 2"/>
    <w:basedOn w:val="TableNormal"/>
    <w:uiPriority w:val="42"/>
    <w:rsid w:val="00DF02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F02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79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4</Pages>
  <Words>8036</Words>
  <Characters>50631</Characters>
  <Application>Microsoft Office Word</Application>
  <DocSecurity>0</DocSecurity>
  <Lines>421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uliusKuehn-Institut</Company>
  <LinksUpToDate>false</LinksUpToDate>
  <CharactersWithSpaces>58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pouris, Ioannis</dc:creator>
  <cp:keywords/>
  <dc:description/>
  <cp:lastModifiedBy>Kampouris, Ioannis</cp:lastModifiedBy>
  <cp:revision>8</cp:revision>
  <dcterms:created xsi:type="dcterms:W3CDTF">2023-05-29T06:49:00Z</dcterms:created>
  <dcterms:modified xsi:type="dcterms:W3CDTF">2023-05-29T20:38:00Z</dcterms:modified>
</cp:coreProperties>
</file>